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  <w:tab/>
        <w:t>Genes positively regulated by FGF signaling involved in metabolis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6970"/>
      </w:tblGrid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ine phosphatase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enopus alkaline phosphatase 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lein&lt;/Author&gt;&lt;Year&gt;2002&lt;/Year&gt;&lt;RecNum&gt;38&lt;/RecNum&gt;&lt;record&gt;&lt;rec-number&gt;38&lt;/rec-number&gt;&lt;foreign-keys&gt;&lt;key app="EN" db-id="zfzs90vzjwzsaderfwpxsaadfasptawf0wvd"&gt;38&lt;/key&gt;&lt;/foreign-keys&gt;&lt;ref-type name="Journal Article"&gt;17&lt;/ref-type&gt;&lt;contributors&gt;&lt;authors&gt;&lt;author&gt;Klein, S. L.&lt;/author&gt;&lt;author&gt;Strausberg, R. L.&lt;/author&gt;&lt;author&gt;Wagner, L.&lt;/author&gt;&lt;author&gt;Pontius, J.&lt;/author&gt;&lt;author&gt;Clifton, S. W.&lt;/author&gt;&lt;author&gt;Richardson, P.&lt;/author&gt;&lt;/authors&gt;&lt;/contributors&gt;&lt;auth-address&gt;Developmental Biology, Genetics and Teratology Branch, National Institute of Child Health and Human Development, Rockville, Maryland 20852, USA. kleins@exchange.nih.gov&lt;/auth-address&gt;&lt;titles&gt;&lt;title&gt;Genetic and genomic tools for Xenopus research: The NIH Xenopus initiative&lt;/title&gt;&lt;secondary-title&gt;developmental dynamics&lt;/secondary-title&gt;&lt;/titles&gt;&lt;periodical&gt;&lt;full-title&gt;developmental dynamics&lt;/full-title&gt;&lt;/periodical&gt;&lt;pages&gt;384-91&lt;/pages&gt;&lt;volume&gt;225&lt;/volume&gt;&lt;number&gt;4&lt;/number&gt;&lt;edition&gt;2002/11/28&lt;/edition&gt;&lt;keywords&gt;&lt;keyword&gt;Animals&lt;/keyword&gt;&lt;keyword&gt;DNA, Complementary/metabolism&lt;/keyword&gt;&lt;keyword&gt;Databases as Topic&lt;/keyword&gt;&lt;keyword&gt;Developmental Biology/methods&lt;/keyword&gt;&lt;keyword&gt;Expressed Sequence Tags&lt;/keyword&gt;&lt;keyword&gt;Gene Library&lt;/keyword&gt;&lt;keyword&gt;Mutation&lt;/keyword&gt;&lt;keyword&gt;National Institutes of Health (U.S.)&lt;/keyword&gt;&lt;keyword&gt;Oligonucleotide Array Sequence Analysis&lt;/keyword&gt;&lt;keyword&gt;Phenotype&lt;/keyword&gt;&lt;keyword&gt;Software&lt;/keyword&gt;&lt;keyword&gt;United States&lt;/keyword&gt;&lt;keyword&gt;Xenopus/*embryology/*genetics&lt;/keyword&gt;&lt;/keywords&gt;&lt;dates&gt;&lt;year&gt;2002&lt;/year&gt;&lt;pub-dates&gt;&lt;date&gt;Dec&lt;/date&gt;&lt;/pub-dates&gt;&lt;/dates&gt;&lt;isbn&gt;1058-8388 (Print)&lt;/isbn&gt;&lt;accession-num&gt;12454917&lt;/accession-num&gt;&lt;urls&gt;&lt;related-urls&gt;&lt;url&gt;http://www.ncbi.nlm.nih.gov/entrez/query.fcgi?cmd=Retrieve&amp;amp;db=PubMed&amp;amp;dopt=Citation&amp;amp;list_uids=12454917&lt;/url&gt;&lt;/related-urls&gt;&lt;/urls&gt;&lt;electronic-resource-num&gt;10.1002/dvdy.10174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kinase-related protein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identification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1 transporter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cose transporte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phophorylase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 involved in breakdown of glycogen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sub-unit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FGF targe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phosphorylase</w:t>
            </w:r>
          </w:p>
        </w:tc>
        <w:tc>
          <w:tcPr>
            <w:tcW w:w="6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 involved in nucleotide metabolism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Klein SL, Strausberg RL, Wagner L, Pontius J, Clifton SW, et al. (2002) Genetic and genomic tools for Xenopus research: The NIH Xenopus initiative. developmental dynamics 225: 384-391.</w:t>
      </w:r>
    </w:p>
    <w:p>
      <w:pPr>
        <w:pStyle w:val="Normal"/>
        <w:ind w:left="720" w:hanging="720"/>
        <w:rPr/>
      </w:pPr>
      <w:r>
        <w:rPr/>
        <w:t>2. Suzawa K, Yukita A, Hayata T, Goto T, Danno H, et al. (2007) Xenopus glucose transporter 1 (xGLUT1) is required for gastrulation movement in Xenopus laevis. international journal of developmental biology 51: 183-190.</w:t>
      </w:r>
    </w:p>
    <w:p>
      <w:pPr>
        <w:pStyle w:val="Normal"/>
        <w:ind w:left="720" w:hanging="720"/>
        <w:rPr/>
      </w:pPr>
      <w:r>
        <w:rPr/>
        <w:t>3. Chung HA, Hyodo-Miura J, Kitayama A, Terasaka C, Nagamune T, et al. (2004) Screening of FGF target genes in Xenopus by microarray: temporal dissection of the signalling pathway using a chemical inhibitor. Genes Cells 9: 749-76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1:00Z</dcterms:created>
  <dc:creator>hvi1</dc:creator>
  <dc:description/>
  <cp:keywords/>
  <dc:language>en-US</dc:language>
  <cp:lastModifiedBy>hvi1</cp:lastModifiedBy>
  <dcterms:modified xsi:type="dcterms:W3CDTF">2009-02-27T12:21:00Z</dcterms:modified>
  <cp:revision>2</cp:revision>
  <dc:subject/>
  <dc:title>Table 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